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BEF" w:rsidRDefault="00D32BEF" w:rsidP="00404FBF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32BEF" w:rsidRDefault="00D32BEF" w:rsidP="00404FBF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32BEF" w:rsidRDefault="00D32BEF" w:rsidP="00404FBF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32BEF" w:rsidRDefault="00D32BEF" w:rsidP="00404FBF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404FBF" w:rsidRDefault="00404FBF" w:rsidP="00404FBF">
      <w:pPr>
        <w:rPr>
          <w:rFonts w:ascii="Times New Roman" w:hAnsi="Times New Roman" w:cs="Times New Roman"/>
          <w:sz w:val="24"/>
          <w:szCs w:val="24"/>
        </w:rPr>
      </w:pPr>
      <w:r w:rsidRPr="00286B2F">
        <w:rPr>
          <w:noProof/>
        </w:rPr>
        <w:drawing>
          <wp:inline distT="0" distB="0" distL="0" distR="0" wp14:anchorId="0C482856" wp14:editId="4740253D">
            <wp:extent cx="5943600" cy="262716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3" t="3065" r="-14"/>
                    <a:stretch/>
                  </pic:blipFill>
                  <pic:spPr bwMode="auto">
                    <a:xfrm>
                      <a:off x="0" y="0"/>
                      <a:ext cx="5943600" cy="2627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4FBF" w:rsidRDefault="00404FBF" w:rsidP="00404FBF">
      <w:pPr>
        <w:rPr>
          <w:rFonts w:ascii="Times New Roman" w:hAnsi="Times New Roman" w:cs="Times New Roman"/>
          <w:sz w:val="24"/>
          <w:szCs w:val="24"/>
        </w:rPr>
      </w:pPr>
    </w:p>
    <w:p w:rsidR="00404FBF" w:rsidRPr="00286B2F" w:rsidRDefault="00404FBF" w:rsidP="00404F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5770F5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D52DF0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286B2F">
        <w:rPr>
          <w:rFonts w:ascii="Times New Roman" w:hAnsi="Times New Roman" w:cs="Times New Roman"/>
          <w:sz w:val="24"/>
          <w:szCs w:val="24"/>
        </w:rPr>
        <w:t xml:space="preserve">(A) Representative spectra for skeletal muscle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286B2F">
        <w:rPr>
          <w:rFonts w:ascii="Times New Roman" w:hAnsi="Times New Roman" w:cs="Times New Roman"/>
          <w:sz w:val="24"/>
          <w:szCs w:val="24"/>
        </w:rPr>
        <w:t xml:space="preserve"> saturation transfer experiment.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286B2F">
        <w:rPr>
          <w:rFonts w:ascii="Times New Roman" w:hAnsi="Times New Roman" w:cs="Times New Roman"/>
          <w:sz w:val="24"/>
          <w:szCs w:val="24"/>
        </w:rPr>
        <w:t>Control spectrum with selective RF irradiation at 2.5 pp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6B2F">
        <w:rPr>
          <w:rFonts w:ascii="Times New Roman" w:hAnsi="Times New Roman" w:cs="Times New Roman"/>
          <w:sz w:val="24"/>
          <w:szCs w:val="24"/>
        </w:rPr>
        <w:t>The arrows identify the frequency of the saturating irradiation.</w:t>
      </w:r>
      <w:r>
        <w:rPr>
          <w:rFonts w:ascii="Times New Roman" w:hAnsi="Times New Roman" w:cs="Times New Roman"/>
          <w:sz w:val="24"/>
          <w:szCs w:val="24"/>
        </w:rPr>
        <w:t xml:space="preserve"> (C) </w:t>
      </w:r>
      <w:r w:rsidRPr="00286B2F">
        <w:rPr>
          <w:rFonts w:ascii="Times New Roman" w:hAnsi="Times New Roman" w:cs="Times New Roman"/>
          <w:sz w:val="24"/>
          <w:szCs w:val="24"/>
        </w:rPr>
        <w:t>Representative spectra when the γ-ATP peak is saturat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225D3" w:rsidRDefault="000225D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22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DC2"/>
    <w:rsid w:val="000225D3"/>
    <w:rsid w:val="000B20BF"/>
    <w:rsid w:val="000F52DA"/>
    <w:rsid w:val="00160E69"/>
    <w:rsid w:val="001C3A6A"/>
    <w:rsid w:val="002218E6"/>
    <w:rsid w:val="00226BFF"/>
    <w:rsid w:val="002663FB"/>
    <w:rsid w:val="00286B2F"/>
    <w:rsid w:val="002A07F2"/>
    <w:rsid w:val="002A393E"/>
    <w:rsid w:val="00303090"/>
    <w:rsid w:val="00346B21"/>
    <w:rsid w:val="0035410E"/>
    <w:rsid w:val="003F5F79"/>
    <w:rsid w:val="00404FBF"/>
    <w:rsid w:val="004718C7"/>
    <w:rsid w:val="005770F5"/>
    <w:rsid w:val="007029EF"/>
    <w:rsid w:val="00736FF7"/>
    <w:rsid w:val="00760B97"/>
    <w:rsid w:val="00907459"/>
    <w:rsid w:val="009C23F0"/>
    <w:rsid w:val="00AA1A74"/>
    <w:rsid w:val="00B31EBF"/>
    <w:rsid w:val="00BB1904"/>
    <w:rsid w:val="00C81261"/>
    <w:rsid w:val="00CA3929"/>
    <w:rsid w:val="00CB5F2B"/>
    <w:rsid w:val="00D3109B"/>
    <w:rsid w:val="00D32BEF"/>
    <w:rsid w:val="00D36CA3"/>
    <w:rsid w:val="00D52DF0"/>
    <w:rsid w:val="00D72480"/>
    <w:rsid w:val="00DC2DC2"/>
    <w:rsid w:val="00E2015A"/>
    <w:rsid w:val="00E37785"/>
    <w:rsid w:val="00E44C7B"/>
    <w:rsid w:val="00EA5301"/>
    <w:rsid w:val="00F4013A"/>
    <w:rsid w:val="00F642C6"/>
    <w:rsid w:val="00FB76C7"/>
    <w:rsid w:val="00FF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B190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2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B190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2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9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Bashir</dc:creator>
  <cp:keywords/>
  <dc:description/>
  <cp:lastModifiedBy>Shankar Kanthan</cp:lastModifiedBy>
  <cp:revision>35</cp:revision>
  <dcterms:created xsi:type="dcterms:W3CDTF">2019-02-23T21:24:00Z</dcterms:created>
  <dcterms:modified xsi:type="dcterms:W3CDTF">2020-03-10T23:11:00Z</dcterms:modified>
</cp:coreProperties>
</file>